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CD556" w14:textId="36F176D1" w:rsidR="005D4385" w:rsidRPr="00A219ED" w:rsidRDefault="00817B7C" w:rsidP="005D4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5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335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erial</w:t>
      </w:r>
      <w:r w:rsidR="00AC5889" w:rsidRPr="00AC58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B2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C588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624A0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E35018" wp14:editId="3BE6D6A2">
                <wp:simplePos x="0" y="0"/>
                <wp:positionH relativeFrom="margin">
                  <wp:align>center</wp:align>
                </wp:positionH>
                <wp:positionV relativeFrom="paragraph">
                  <wp:posOffset>637769</wp:posOffset>
                </wp:positionV>
                <wp:extent cx="5947410" cy="1903095"/>
                <wp:effectExtent l="0" t="0" r="34290" b="4000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7442" cy="1903095"/>
                          <a:chOff x="0" y="0"/>
                          <a:chExt cx="6507480" cy="192786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91440"/>
                            <a:ext cx="6507480" cy="1836420"/>
                            <a:chOff x="22860" y="30480"/>
                            <a:chExt cx="6507480" cy="1836420"/>
                          </a:xfrm>
                        </wpg:grpSpPr>
                        <pic:pic xmlns:pic="http://schemas.openxmlformats.org/drawingml/2006/picture">
                          <pic:nvPicPr>
                            <pic:cNvPr id="1" name="Imagem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249" r="5034"/>
                            <a:stretch/>
                          </pic:blipFill>
                          <pic:spPr bwMode="auto">
                            <a:xfrm>
                              <a:off x="22860" y="30480"/>
                              <a:ext cx="3154680" cy="18116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9" name="Straight Connector 9"/>
                          <wps:cNvCnPr/>
                          <wps:spPr>
                            <a:xfrm>
                              <a:off x="3253740" y="68580"/>
                              <a:ext cx="0" cy="179832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 flipV="1">
                              <a:off x="167640" y="1859280"/>
                              <a:ext cx="63627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460" y="45720"/>
                            <a:ext cx="327660" cy="289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394EFF" w14:textId="77777777" w:rsidR="005D4385" w:rsidRPr="00D679C0" w:rsidRDefault="005D4385" w:rsidP="005D438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E74B5" w:themeColor="accent5" w:themeShade="BF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D679C0">
                                <w:rPr>
                                  <w:rFonts w:ascii="Arial" w:hAnsi="Arial" w:cs="Arial"/>
                                  <w:b/>
                                  <w:bCs/>
                                  <w:color w:val="2E74B5" w:themeColor="accent5" w:themeShade="BF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6160" y="0"/>
                            <a:ext cx="327660" cy="289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DF0E21" w14:textId="77777777" w:rsidR="005D4385" w:rsidRPr="00D679C0" w:rsidRDefault="005D4385" w:rsidP="005D438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E74B5" w:themeColor="accent5" w:themeShade="BF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2E74B5" w:themeColor="accent5" w:themeShade="BF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E35018" id="Group 18" o:spid="_x0000_s1026" style="position:absolute;margin-left:0;margin-top:50.2pt;width:468.3pt;height:149.85pt;z-index:251659264;mso-position-horizontal:center;mso-position-horizontal-relative:margin;mso-width-relative:margin;mso-height-relative:margin" coordsize="65074,19278" o:gfxdata="UEsDBBQABgAIAAAAIQCu0HBXCgEAABM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0fobgLGTocduITF1LStdSO/pMYPRwD5kiG/SJnGhAwlYucap/O+OaSxLmWtboyBvAm3m&#10;1HWKpW7tvjHA+N/yJsU+Yby2i/lL6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">
                <v:group id="Group 12" o:spid="_x0000_s1027" style="position:absolute;top:914;width:65074;height:18364" coordorigin="228,304" coordsize="65074,18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1" o:spid="_x0000_s1028" type="#_x0000_t75" style="position:absolute;left:228;top:304;width:31547;height:18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">
                    <v:imagedata r:id="rId5" o:title="" cropleft="2129f" cropright="3299f"/>
                  </v:shape>
                  <v:line id="Straight Connector 9" o:spid="_x0000_s1029" style="position:absolute;visibility:visible;mso-wrap-style:square" from="32537,685" to="32537,18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" strokecolor="#4472c4 [3204]" strokeweight=".5pt">
                    <v:stroke joinstyle="miter"/>
                  </v:line>
                  <v:line id="Straight Connector 10" o:spid="_x0000_s1030" style="position:absolute;flip:y;visibility:visible;mso-wrap-style:square" from="1676,18592" to="65303,18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" strokecolor="#4472c4 [3204]" strokeweight="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2514;top:457;width:327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59394EFF" w14:textId="77777777" w:rsidR="005D4385" w:rsidRPr="00D679C0" w:rsidRDefault="005D4385" w:rsidP="005D4385">
                        <w:pPr>
                          <w:rPr>
                            <w:rFonts w:ascii="Arial" w:hAnsi="Arial" w:cs="Arial"/>
                            <w:b/>
                            <w:bCs/>
                            <w:color w:val="2E74B5" w:themeColor="accent5" w:themeShade="BF"/>
                            <w:sz w:val="18"/>
                            <w:szCs w:val="18"/>
                            <w:lang w:val="en-US"/>
                          </w:rPr>
                        </w:pPr>
                        <w:r w:rsidRPr="00D679C0">
                          <w:rPr>
                            <w:rFonts w:ascii="Arial" w:hAnsi="Arial" w:cs="Arial"/>
                            <w:b/>
                            <w:bCs/>
                            <w:color w:val="2E74B5" w:themeColor="accent5" w:themeShade="BF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2" type="#_x0000_t202" style="position:absolute;left:35661;width:327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21DF0E21" w14:textId="77777777" w:rsidR="005D4385" w:rsidRPr="00D679C0" w:rsidRDefault="005D4385" w:rsidP="005D4385">
                        <w:pPr>
                          <w:rPr>
                            <w:rFonts w:ascii="Arial" w:hAnsi="Arial" w:cs="Arial"/>
                            <w:b/>
                            <w:bCs/>
                            <w:color w:val="2E74B5" w:themeColor="accent5" w:themeShade="BF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2E74B5" w:themeColor="accent5" w:themeShade="BF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A6610B" w:rsidRPr="00A661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610B" w:rsidRPr="00A219ED">
        <w:rPr>
          <w:rFonts w:ascii="Times New Roman" w:hAnsi="Times New Roman" w:cs="Times New Roman"/>
          <w:sz w:val="24"/>
          <w:szCs w:val="24"/>
          <w:lang w:val="en-US"/>
        </w:rPr>
        <w:t>Funnel plot</w:t>
      </w:r>
      <w:r w:rsidR="00A6610B">
        <w:rPr>
          <w:rFonts w:ascii="Times New Roman" w:hAnsi="Times New Roman" w:cs="Times New Roman"/>
          <w:sz w:val="24"/>
          <w:szCs w:val="24"/>
          <w:lang w:val="en-US"/>
        </w:rPr>
        <w:t>s and s</w:t>
      </w:r>
      <w:r w:rsidR="00A6610B" w:rsidRPr="00AA2F9D">
        <w:rPr>
          <w:rFonts w:ascii="Times New Roman" w:hAnsi="Times New Roman" w:cs="Times New Roman"/>
          <w:sz w:val="24"/>
          <w:szCs w:val="24"/>
          <w:lang w:val="en-US"/>
        </w:rPr>
        <w:t>ubgroup analyses</w:t>
      </w:r>
    </w:p>
    <w:p w14:paraId="4609DB3B" w14:textId="0DAB5C76" w:rsidR="005D4385" w:rsidRPr="00A219ED" w:rsidRDefault="005D4385" w:rsidP="005D4385">
      <w:pPr>
        <w:rPr>
          <w:lang w:val="en-US"/>
        </w:rPr>
      </w:pPr>
    </w:p>
    <w:p w14:paraId="55373D41" w14:textId="7FC7E1CB" w:rsidR="005D4385" w:rsidRPr="00A219ED" w:rsidRDefault="00624A02" w:rsidP="005D4385">
      <w:pPr>
        <w:rPr>
          <w:lang w:val="en-US"/>
        </w:rPr>
      </w:pPr>
      <w:r>
        <w:rPr>
          <w:noProof/>
          <w:lang w:eastAsia="pt-PT"/>
        </w:rPr>
        <w:drawing>
          <wp:anchor distT="0" distB="0" distL="114300" distR="114300" simplePos="0" relativeHeight="251658239" behindDoc="1" locked="0" layoutInCell="1" allowOverlap="1" wp14:anchorId="274FC240" wp14:editId="1D0ADF72">
            <wp:simplePos x="0" y="0"/>
            <wp:positionH relativeFrom="column">
              <wp:posOffset>2708905</wp:posOffset>
            </wp:positionH>
            <wp:positionV relativeFrom="paragraph">
              <wp:posOffset>174525</wp:posOffset>
            </wp:positionV>
            <wp:extent cx="3140710" cy="1750695"/>
            <wp:effectExtent l="0" t="0" r="2540" b="1905"/>
            <wp:wrapTight wrapText="bothSides">
              <wp:wrapPolygon edited="0">
                <wp:start x="0" y="0"/>
                <wp:lineTo x="0" y="21388"/>
                <wp:lineTo x="21486" y="21388"/>
                <wp:lineTo x="21486" y="0"/>
                <wp:lineTo x="0" y="0"/>
              </wp:wrapPolygon>
            </wp:wrapTight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9443D6.tmp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9" r="2400"/>
                    <a:stretch/>
                  </pic:blipFill>
                  <pic:spPr bwMode="auto">
                    <a:xfrm>
                      <a:off x="0" y="0"/>
                      <a:ext cx="3140710" cy="1750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167FF5" w14:textId="66665B42" w:rsidR="005D4385" w:rsidRPr="00A219ED" w:rsidRDefault="005D4385" w:rsidP="005D4385">
      <w:pPr>
        <w:rPr>
          <w:lang w:val="en-US"/>
        </w:rPr>
      </w:pPr>
    </w:p>
    <w:p w14:paraId="07ABEB56" w14:textId="07047450" w:rsidR="005D4385" w:rsidRPr="00A219ED" w:rsidRDefault="005D4385" w:rsidP="005D4385">
      <w:pPr>
        <w:rPr>
          <w:lang w:val="en-US"/>
        </w:rPr>
      </w:pPr>
    </w:p>
    <w:p w14:paraId="08745709" w14:textId="13F29676" w:rsidR="005D4385" w:rsidRPr="00A219ED" w:rsidRDefault="005D4385" w:rsidP="005D4385">
      <w:pPr>
        <w:rPr>
          <w:lang w:val="en-US"/>
        </w:rPr>
      </w:pPr>
    </w:p>
    <w:p w14:paraId="26180EA7" w14:textId="6A43771F" w:rsidR="005D4385" w:rsidRPr="00A219ED" w:rsidRDefault="005D4385" w:rsidP="005D4385">
      <w:pPr>
        <w:rPr>
          <w:lang w:val="en-US"/>
        </w:rPr>
      </w:pPr>
    </w:p>
    <w:p w14:paraId="448AC645" w14:textId="12890D0E" w:rsidR="005D4385" w:rsidRPr="00A219ED" w:rsidRDefault="005D4385" w:rsidP="005D4385">
      <w:pPr>
        <w:rPr>
          <w:lang w:val="en-US"/>
        </w:rPr>
      </w:pPr>
    </w:p>
    <w:p w14:paraId="2EC69F90" w14:textId="2628364E" w:rsidR="00624A02" w:rsidRPr="00A219ED" w:rsidRDefault="00624A02" w:rsidP="005D4385">
      <w:pPr>
        <w:rPr>
          <w:lang w:val="en-US"/>
        </w:rPr>
      </w:pPr>
    </w:p>
    <w:p w14:paraId="6FB80BD9" w14:textId="02AB88E9" w:rsidR="00624A02" w:rsidRPr="00A219ED" w:rsidRDefault="00624A02" w:rsidP="005D4385">
      <w:pPr>
        <w:rPr>
          <w:lang w:val="en-US"/>
        </w:rPr>
      </w:pPr>
    </w:p>
    <w:p w14:paraId="5A4164B2" w14:textId="2904E8DB" w:rsidR="005D4385" w:rsidRPr="00A219ED" w:rsidRDefault="00325A94" w:rsidP="005D43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4B0B2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9ED" w:rsidRPr="00A219E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5D4385" w:rsidRPr="00A219ED">
        <w:rPr>
          <w:rFonts w:ascii="Times New Roman" w:hAnsi="Times New Roman" w:cs="Times New Roman"/>
          <w:sz w:val="24"/>
          <w:szCs w:val="24"/>
          <w:lang w:val="en-US"/>
        </w:rPr>
        <w:t xml:space="preserve">Funnel plot A-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219ED" w:rsidRPr="00A219ED">
        <w:rPr>
          <w:rFonts w:ascii="Times New Roman" w:hAnsi="Times New Roman" w:cs="Times New Roman"/>
          <w:sz w:val="24"/>
          <w:szCs w:val="24"/>
          <w:lang w:val="en-US"/>
        </w:rPr>
        <w:t>ental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f</w:t>
      </w:r>
      <w:r w:rsidR="005D4385" w:rsidRPr="00A219ED">
        <w:rPr>
          <w:rFonts w:ascii="Times New Roman" w:hAnsi="Times New Roman" w:cs="Times New Roman"/>
          <w:sz w:val="24"/>
          <w:szCs w:val="24"/>
          <w:lang w:val="en-US"/>
        </w:rPr>
        <w:t xml:space="preserve">unnel plot B –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19ED" w:rsidRPr="00A219ED">
        <w:rPr>
          <w:rFonts w:ascii="Times New Roman" w:hAnsi="Times New Roman" w:cs="Times New Roman"/>
          <w:sz w:val="24"/>
          <w:szCs w:val="24"/>
          <w:lang w:val="en-US"/>
        </w:rPr>
        <w:t>hysical activity</w:t>
      </w:r>
      <w:r w:rsidR="00A219E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782C1E" w14:textId="29020511" w:rsidR="005D4385" w:rsidRPr="00A219ED" w:rsidRDefault="005D4385" w:rsidP="005D4385">
      <w:pPr>
        <w:rPr>
          <w:lang w:val="en-US"/>
        </w:rPr>
      </w:pPr>
    </w:p>
    <w:p w14:paraId="4D8919CB" w14:textId="3F284DE1" w:rsidR="006D2E06" w:rsidRPr="00A219ED" w:rsidRDefault="006D2E06" w:rsidP="005D4385">
      <w:pPr>
        <w:rPr>
          <w:lang w:val="en-US"/>
        </w:rPr>
      </w:pPr>
    </w:p>
    <w:p w14:paraId="7EAD1AD8" w14:textId="2B2984E8" w:rsidR="00A219ED" w:rsidRDefault="00325A94" w:rsidP="00A219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B0B2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1-</w:t>
      </w:r>
      <w:r w:rsidR="00A219ED" w:rsidRPr="00A21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9ED" w:rsidRPr="00AA2F9D">
        <w:rPr>
          <w:rFonts w:ascii="Times New Roman" w:hAnsi="Times New Roman" w:cs="Times New Roman"/>
          <w:sz w:val="24"/>
          <w:szCs w:val="24"/>
          <w:lang w:val="en-US"/>
        </w:rPr>
        <w:t>Subgroup analyses on mental healt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276"/>
        <w:gridCol w:w="2283"/>
        <w:gridCol w:w="988"/>
        <w:gridCol w:w="980"/>
      </w:tblGrid>
      <w:tr w:rsidR="00031A6C" w:rsidRPr="00AA2F9D" w14:paraId="7AA9D0EB" w14:textId="77777777" w:rsidTr="00623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right w:val="single" w:sz="4" w:space="0" w:color="A5A5A5" w:themeColor="accent3"/>
            </w:tcBorders>
            <w:vAlign w:val="center"/>
          </w:tcPr>
          <w:p w14:paraId="5FCEC4B0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 analysi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1A5C805D" w14:textId="77777777" w:rsidR="00031A6C" w:rsidRPr="00AA2F9D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2283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69B533E5" w14:textId="77777777" w:rsidR="00031A6C" w:rsidRPr="00AA2F9D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152">
              <w:rPr>
                <w:rFonts w:ascii="Cambria Math" w:hAnsi="Cambria Math" w:cs="Cambria Math"/>
                <w:sz w:val="18"/>
                <w:szCs w:val="18"/>
              </w:rPr>
              <w:t>𝑑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of coh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A2F9D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88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6794B64D" w14:textId="77777777" w:rsidR="00031A6C" w:rsidRPr="00AA2F9D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92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80" w:type="dxa"/>
            <w:tcBorders>
              <w:top w:val="single" w:sz="4" w:space="0" w:color="7F7F7F" w:themeColor="text1" w:themeTint="80"/>
              <w:left w:val="single" w:sz="4" w:space="0" w:color="A5A5A5" w:themeColor="accent3"/>
            </w:tcBorders>
          </w:tcPr>
          <w:p w14:paraId="4F228735" w14:textId="77777777" w:rsidR="00031A6C" w:rsidRPr="00AA2F9D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AA2F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031A6C" w:rsidRPr="00AA2F9D" w14:paraId="028DC906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right w:val="single" w:sz="4" w:space="0" w:color="A5A5A5" w:themeColor="accent3"/>
            </w:tcBorders>
            <w:vAlign w:val="center"/>
          </w:tcPr>
          <w:p w14:paraId="5FC0D150" w14:textId="77777777" w:rsidR="00031A6C" w:rsidRPr="00AA2F9D" w:rsidRDefault="00031A6C" w:rsidP="006232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 of sample</w:t>
            </w: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32AD357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CFA6BF3" w14:textId="77777777" w:rsidR="00031A6C" w:rsidRPr="00BA03C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E0C1DB9" w14:textId="77777777" w:rsidR="00031A6C" w:rsidRPr="00BA03C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(0.009-0.051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1DD27E3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C4FF599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97</w:t>
            </w:r>
          </w:p>
        </w:tc>
      </w:tr>
      <w:tr w:rsidR="00031A6C" w:rsidRPr="00AA2F9D" w14:paraId="213D183B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1465A7E0" w14:textId="77777777" w:rsidR="00031A6C" w:rsidRPr="00AA2F9D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1AE5F4CD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02ED1E57" w14:textId="77777777" w:rsidR="00031A6C" w:rsidRPr="00BA03C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2283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5DB1961E" w14:textId="77777777" w:rsidR="00031A6C" w:rsidRPr="00BA03C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37; (0.002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8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00D8E4AE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</w:tcBorders>
            <w:vAlign w:val="center"/>
          </w:tcPr>
          <w:p w14:paraId="1BC9A148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605</w:t>
            </w:r>
          </w:p>
        </w:tc>
      </w:tr>
      <w:tr w:rsidR="00031A6C" w:rsidRPr="00AA2F9D" w14:paraId="468BCFA4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3FD762F1" w14:textId="77777777" w:rsidR="00031A6C" w:rsidRPr="00AA2F9D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4FB8F08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 adult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1AAEF0A" w14:textId="77777777" w:rsidR="00031A6C" w:rsidRPr="00BA03C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5A110E7" w14:textId="77777777" w:rsidR="00031A6C" w:rsidRPr="00BA03C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1-0.121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F121F39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03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544AC1E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34</w:t>
            </w:r>
          </w:p>
        </w:tc>
      </w:tr>
      <w:tr w:rsidR="00031A6C" w:rsidRPr="00AA2F9D" w14:paraId="489DBD94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7CA9B11F" w14:textId="77777777" w:rsidR="00031A6C" w:rsidRPr="00AA2F9D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53" w:type="dxa"/>
            <w:gridSpan w:val="5"/>
            <w:tcBorders>
              <w:left w:val="single" w:sz="4" w:space="0" w:color="A5A5A5" w:themeColor="accent3"/>
              <w:bottom w:val="single" w:sz="4" w:space="0" w:color="7F7F7F" w:themeColor="text1" w:themeTint="80"/>
            </w:tcBorders>
            <w:vAlign w:val="center"/>
          </w:tcPr>
          <w:p w14:paraId="14FCFDB5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1A6C" w:rsidRPr="00AA2F9D" w14:paraId="5390FBF0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right w:val="single" w:sz="4" w:space="0" w:color="A5A5A5" w:themeColor="accent3"/>
            </w:tcBorders>
            <w:vAlign w:val="center"/>
          </w:tcPr>
          <w:p w14:paraId="667EB2C7" w14:textId="77777777" w:rsidR="00031A6C" w:rsidRPr="00AA2F9D" w:rsidRDefault="00031A6C" w:rsidP="006232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259D583B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04EA468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405DC83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; (-0.063 – 0.109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FE93FF0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6246DCC9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031A6C" w:rsidRPr="00AA2F9D" w14:paraId="6AEFBB23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7C1DF5C2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246A0FEF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elines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3F2126D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8B9A7D4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3; (-0,142 – -0.025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5684DC1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D7BA181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205</w:t>
            </w:r>
          </w:p>
        </w:tc>
      </w:tr>
      <w:tr w:rsidR="00031A6C" w:rsidRPr="00AA2F9D" w14:paraId="2A32F555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09EB0F6D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9BB76AE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7C4BFE3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20236AA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; (-0.014 – 0.073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9F7F160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07F3ACA5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479</w:t>
            </w:r>
          </w:p>
        </w:tc>
      </w:tr>
      <w:tr w:rsidR="00031A6C" w:rsidRPr="00AA2F9D" w14:paraId="7D61BEF4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7FFA8AFA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49B29580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1E32EE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894AFBA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; (-0.088 – 0.017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B262F31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22ED1C41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963</w:t>
            </w:r>
          </w:p>
        </w:tc>
      </w:tr>
      <w:tr w:rsidR="00031A6C" w:rsidRPr="00AA2F9D" w14:paraId="03AC6A3E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29E79293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33EED5AA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satisfaction and happines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C87A070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A22E60B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; (0.044 – 0.081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7E0097E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08D8E3EB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883</w:t>
            </w:r>
          </w:p>
        </w:tc>
      </w:tr>
      <w:tr w:rsidR="00031A6C" w:rsidRPr="00AA2F9D" w14:paraId="5DA1D298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08748506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791FE901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83AC38C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16CB92F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; (0.064 – 0.137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3092C6C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31F9F7BD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735</w:t>
            </w:r>
          </w:p>
        </w:tc>
      </w:tr>
      <w:tr w:rsidR="00031A6C" w:rsidRPr="0010403B" w14:paraId="73DF858F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2418EF41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6B9F68E0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 of life, health and well-being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D875887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C5C1653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; (-0.029 – 0.014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D13B7A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6CE3A28A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739</w:t>
            </w:r>
          </w:p>
        </w:tc>
      </w:tr>
      <w:tr w:rsidR="00031A6C" w:rsidRPr="0010403B" w14:paraId="4454F5FE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6113C1D9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4E008842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mental health and resilience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78316F" w14:textId="77777777" w:rsidR="00031A6C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6F0D208D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5A6A806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; (-0.047 – 0.018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588D01C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2CA4AB86" w14:textId="77777777" w:rsidR="00031A6C" w:rsidRPr="00AA2F9D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147</w:t>
            </w:r>
          </w:p>
        </w:tc>
      </w:tr>
      <w:tr w:rsidR="00031A6C" w:rsidRPr="0010403B" w14:paraId="20A5843A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right w:val="single" w:sz="4" w:space="0" w:color="A5A5A5" w:themeColor="accent3"/>
            </w:tcBorders>
          </w:tcPr>
          <w:p w14:paraId="0A6DE19A" w14:textId="77777777" w:rsidR="00031A6C" w:rsidRPr="00AA2F9D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347479A2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F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or and self-regulation (affections, emotions, relationships)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36B0787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C0CB16A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; (0.203 – 0.280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DFF1496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7DC599AD" w14:textId="77777777" w:rsidR="00031A6C" w:rsidRPr="00AA2F9D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371</w:t>
            </w:r>
          </w:p>
        </w:tc>
      </w:tr>
    </w:tbl>
    <w:p w14:paraId="574521D9" w14:textId="12306F75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308503" w14:textId="4B6BB60E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341B7D" w14:textId="071C34BB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1FA0C8" w14:textId="4208D51B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E441C6" w14:textId="3ABC4862" w:rsidR="00A219ED" w:rsidRDefault="00A219ED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31B051" w14:textId="77777777" w:rsidR="00A219ED" w:rsidRDefault="00A219ED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954666" w14:textId="27BA6FC7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5EEC07" w14:textId="77777777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B67EE7" w14:textId="0E4F7571" w:rsidR="00A219ED" w:rsidRPr="00031A6C" w:rsidRDefault="00325A94" w:rsidP="00A219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4B0B2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 2-</w:t>
      </w:r>
      <w:r w:rsidR="00A219ED" w:rsidRPr="00A21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9ED" w:rsidRPr="00AA2F9D">
        <w:rPr>
          <w:rFonts w:ascii="Times New Roman" w:hAnsi="Times New Roman" w:cs="Times New Roman"/>
          <w:sz w:val="24"/>
          <w:szCs w:val="24"/>
          <w:lang w:val="en-US"/>
        </w:rPr>
        <w:t xml:space="preserve">Subgroup analyses for studies on </w:t>
      </w:r>
      <w:r w:rsidR="00A219ED">
        <w:rPr>
          <w:rFonts w:ascii="Times New Roman" w:hAnsi="Times New Roman" w:cs="Times New Roman"/>
          <w:sz w:val="24"/>
          <w:szCs w:val="24"/>
          <w:lang w:val="en-US"/>
        </w:rPr>
        <w:t xml:space="preserve">physical activity. </w:t>
      </w:r>
    </w:p>
    <w:tbl>
      <w:tblPr>
        <w:tblStyle w:val="SimplesTabela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276"/>
        <w:gridCol w:w="2283"/>
        <w:gridCol w:w="988"/>
        <w:gridCol w:w="980"/>
      </w:tblGrid>
      <w:tr w:rsidR="00031A6C" w:rsidRPr="00AC1EFE" w14:paraId="55747531" w14:textId="77777777" w:rsidTr="00623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right w:val="single" w:sz="4" w:space="0" w:color="A5A5A5" w:themeColor="accent3"/>
            </w:tcBorders>
            <w:vAlign w:val="center"/>
          </w:tcPr>
          <w:p w14:paraId="748FB7B0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 analysi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4886E375" w14:textId="77777777" w:rsidR="00031A6C" w:rsidRPr="00AC1EFE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</w:rPr>
              <w:t>No. of results</w:t>
            </w:r>
          </w:p>
        </w:tc>
        <w:tc>
          <w:tcPr>
            <w:tcW w:w="2283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79D0D78B" w14:textId="77777777" w:rsidR="00031A6C" w:rsidRPr="00AC1EFE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AC1E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AC1EFE">
              <w:rPr>
                <w:rFonts w:ascii="Times New Roman" w:hAnsi="Times New Roman" w:cs="Times New Roman"/>
                <w:sz w:val="18"/>
                <w:szCs w:val="18"/>
              </w:rPr>
              <w:t>; (95% CI)</w:t>
            </w:r>
          </w:p>
        </w:tc>
        <w:tc>
          <w:tcPr>
            <w:tcW w:w="988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5BE9D9BE" w14:textId="77777777" w:rsidR="00031A6C" w:rsidRPr="00AC1EFE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7F7F7F" w:themeColor="text1" w:themeTint="80"/>
              <w:left w:val="single" w:sz="4" w:space="0" w:color="A5A5A5" w:themeColor="accent3"/>
            </w:tcBorders>
          </w:tcPr>
          <w:p w14:paraId="35533DBE" w14:textId="77777777" w:rsidR="00031A6C" w:rsidRPr="00AC1EFE" w:rsidRDefault="00031A6C" w:rsidP="00623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AC1E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031A6C" w:rsidRPr="00AC1EFE" w14:paraId="09C46B62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right w:val="single" w:sz="4" w:space="0" w:color="A5A5A5" w:themeColor="accent3"/>
            </w:tcBorders>
            <w:vAlign w:val="center"/>
          </w:tcPr>
          <w:p w14:paraId="6FC0CA77" w14:textId="77777777" w:rsidR="00031A6C" w:rsidRPr="00AC1EFE" w:rsidRDefault="00031A6C" w:rsidP="006232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 of sample</w:t>
            </w: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2242620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FD76CDF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787949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 (0.015 – 0.650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6D1A9EE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470E314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263</w:t>
            </w:r>
          </w:p>
        </w:tc>
      </w:tr>
      <w:tr w:rsidR="00031A6C" w:rsidRPr="00AC1EFE" w14:paraId="568CF4A1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4F583E68" w14:textId="77777777" w:rsidR="00031A6C" w:rsidRPr="00AC1EFE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075EF147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605AEDEF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283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1B66CC0F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 (0.001 – 0.016)</w:t>
            </w:r>
          </w:p>
        </w:tc>
        <w:tc>
          <w:tcPr>
            <w:tcW w:w="988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51AF13F2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980" w:type="dxa"/>
            <w:tcBorders>
              <w:top w:val="single" w:sz="4" w:space="0" w:color="7F7F7F" w:themeColor="text1" w:themeTint="80"/>
              <w:left w:val="single" w:sz="4" w:space="0" w:color="A5A5A5" w:themeColor="accent3"/>
              <w:bottom w:val="single" w:sz="4" w:space="0" w:color="7F7F7F" w:themeColor="text1" w:themeTint="80"/>
            </w:tcBorders>
            <w:vAlign w:val="center"/>
          </w:tcPr>
          <w:p w14:paraId="449D031B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32</w:t>
            </w:r>
          </w:p>
        </w:tc>
      </w:tr>
      <w:tr w:rsidR="00031A6C" w:rsidRPr="00AC1EFE" w14:paraId="0C2C88FE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7891ABD0" w14:textId="77777777" w:rsidR="00031A6C" w:rsidRPr="00AC1EFE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7936EA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 adult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03C554C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5A1177B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9 (0.135 – 0.184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0E9F7B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4C08E456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063</w:t>
            </w:r>
          </w:p>
        </w:tc>
      </w:tr>
      <w:tr w:rsidR="00031A6C" w:rsidRPr="00AC1EFE" w14:paraId="7690EB36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23903FE8" w14:textId="77777777" w:rsidR="00031A6C" w:rsidRPr="00AC1EFE" w:rsidRDefault="00031A6C" w:rsidP="006232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0" w:type="dxa"/>
            <w:gridSpan w:val="5"/>
            <w:tcBorders>
              <w:left w:val="single" w:sz="4" w:space="0" w:color="A5A5A5" w:themeColor="accent3"/>
              <w:bottom w:val="single" w:sz="4" w:space="0" w:color="7F7F7F" w:themeColor="text1" w:themeTint="80"/>
            </w:tcBorders>
            <w:vAlign w:val="center"/>
          </w:tcPr>
          <w:p w14:paraId="6FF073A1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1A6C" w:rsidRPr="00AC1EFE" w14:paraId="09DBF0F0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right w:val="single" w:sz="4" w:space="0" w:color="A5A5A5" w:themeColor="accent3"/>
            </w:tcBorders>
            <w:vAlign w:val="center"/>
          </w:tcPr>
          <w:p w14:paraId="309C5D0C" w14:textId="77777777" w:rsidR="00031A6C" w:rsidRPr="00AC1EFE" w:rsidRDefault="00031A6C" w:rsidP="006232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hysical Exercise</w:t>
            </w: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79AA5485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s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79773E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CE041FD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3 (0.295 – 0.551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2507727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73F7F0C0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678</w:t>
            </w:r>
          </w:p>
        </w:tc>
      </w:tr>
      <w:tr w:rsidR="00031A6C" w:rsidRPr="00AC1EFE" w14:paraId="72C76492" w14:textId="77777777" w:rsidTr="0062327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55B6CBFA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60BC16C7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AC2ABC8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944E92F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6 (1,297- 1.476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3B2552A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B7A02B9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,574</w:t>
            </w:r>
          </w:p>
        </w:tc>
      </w:tr>
      <w:tr w:rsidR="00031A6C" w:rsidRPr="00AC1EFE" w14:paraId="484A4D3F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666A2E6C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283C8F8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4C17C80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D2335B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 (0.124 – 0.171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0929BD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5E92FEEA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17</w:t>
            </w:r>
          </w:p>
        </w:tc>
      </w:tr>
      <w:tr w:rsidR="00031A6C" w:rsidRPr="00AC1EFE" w14:paraId="7ACE280F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6582357D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4F4AE0D0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69F74B1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E4C57B5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 (-0.011 – 0.005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1CD9771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5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073797FB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14</w:t>
            </w:r>
          </w:p>
        </w:tc>
      </w:tr>
      <w:tr w:rsidR="00031A6C" w:rsidRPr="00AC1EFE" w14:paraId="6FAF02D8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1E3CA46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2AD3BEF7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851D3EA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3B64BE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F94915B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01994314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1A6C" w:rsidRPr="00AC1EFE" w14:paraId="682FB6A8" w14:textId="77777777" w:rsidTr="00623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5A5A5" w:themeColor="accent3"/>
              <w:right w:val="single" w:sz="4" w:space="0" w:color="A5A5A5" w:themeColor="accent3"/>
            </w:tcBorders>
          </w:tcPr>
          <w:p w14:paraId="280D1B99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Instrument </w:t>
            </w: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9E876A7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ive Measure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61CB5BF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750208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0 (0.136 – 0.224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DBB5BD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04D7DC6B" w14:textId="77777777" w:rsidR="00031A6C" w:rsidRPr="00AC1EFE" w:rsidRDefault="00031A6C" w:rsidP="00623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523</w:t>
            </w:r>
          </w:p>
        </w:tc>
      </w:tr>
      <w:tr w:rsidR="00031A6C" w:rsidRPr="00AC1EFE" w14:paraId="7A91321C" w14:textId="77777777" w:rsidTr="00623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4" w:space="0" w:color="A5A5A5" w:themeColor="accent3"/>
            </w:tcBorders>
          </w:tcPr>
          <w:p w14:paraId="097F374E" w14:textId="77777777" w:rsidR="00031A6C" w:rsidRPr="00AC1EFE" w:rsidRDefault="00031A6C" w:rsidP="006232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707970DE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ective Measure</w:t>
            </w:r>
          </w:p>
        </w:tc>
        <w:tc>
          <w:tcPr>
            <w:tcW w:w="1276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DEBE410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28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D993DE9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 (0.010 – 0.025)</w:t>
            </w:r>
          </w:p>
        </w:tc>
        <w:tc>
          <w:tcPr>
            <w:tcW w:w="98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AE8F679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80" w:type="dxa"/>
            <w:tcBorders>
              <w:left w:val="single" w:sz="4" w:space="0" w:color="A5A5A5" w:themeColor="accent3"/>
            </w:tcBorders>
            <w:vAlign w:val="center"/>
          </w:tcPr>
          <w:p w14:paraId="36447033" w14:textId="77777777" w:rsidR="00031A6C" w:rsidRPr="00AC1EFE" w:rsidRDefault="00031A6C" w:rsidP="00623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23</w:t>
            </w:r>
          </w:p>
        </w:tc>
      </w:tr>
    </w:tbl>
    <w:p w14:paraId="5BD0229D" w14:textId="77777777" w:rsidR="00031A6C" w:rsidRDefault="00031A6C" w:rsidP="00031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8FD272" w14:textId="77777777" w:rsidR="00031A6C" w:rsidRPr="00031A6C" w:rsidRDefault="00031A6C" w:rsidP="005D4385">
      <w:pPr>
        <w:rPr>
          <w:lang w:val="en-US"/>
        </w:rPr>
      </w:pPr>
    </w:p>
    <w:sectPr w:rsidR="00031A6C" w:rsidRPr="00031A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0D"/>
    <w:rsid w:val="00031A6C"/>
    <w:rsid w:val="001477D7"/>
    <w:rsid w:val="00325A94"/>
    <w:rsid w:val="00351B4B"/>
    <w:rsid w:val="004B0B21"/>
    <w:rsid w:val="005D4385"/>
    <w:rsid w:val="00624A02"/>
    <w:rsid w:val="006D2E06"/>
    <w:rsid w:val="00817B7C"/>
    <w:rsid w:val="00A219ED"/>
    <w:rsid w:val="00A6610B"/>
    <w:rsid w:val="00AA270D"/>
    <w:rsid w:val="00AC5889"/>
    <w:rsid w:val="00B302B0"/>
    <w:rsid w:val="00B87E62"/>
    <w:rsid w:val="00C330B0"/>
    <w:rsid w:val="00DD66AA"/>
    <w:rsid w:val="00E1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6D099"/>
  <w15:chartTrackingRefBased/>
  <w15:docId w15:val="{60E75579-FF2C-4BA1-8576-9A4D2F5E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38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abel">
    <w:name w:val="label"/>
    <w:basedOn w:val="Tipodeletrapredefinidodopargrafo"/>
    <w:rsid w:val="00B87E62"/>
  </w:style>
  <w:style w:type="table" w:styleId="SimplesTabela2">
    <w:name w:val="Plain Table 2"/>
    <w:basedOn w:val="Tabelanormal"/>
    <w:uiPriority w:val="42"/>
    <w:rsid w:val="00031A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4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4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</dc:creator>
  <cp:keywords/>
  <dc:description/>
  <cp:lastModifiedBy>CATARINA</cp:lastModifiedBy>
  <cp:revision>15</cp:revision>
  <dcterms:created xsi:type="dcterms:W3CDTF">2022-11-14T16:03:00Z</dcterms:created>
  <dcterms:modified xsi:type="dcterms:W3CDTF">2023-01-03T12:59:00Z</dcterms:modified>
</cp:coreProperties>
</file>